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DB075" w14:textId="1456681C" w:rsidR="004747D1" w:rsidRDefault="003F77C6">
      <w:pPr>
        <w:rPr>
          <w:lang w:val="en-US"/>
        </w:rPr>
      </w:pPr>
      <w:r>
        <w:rPr>
          <w:lang w:val="en-US"/>
        </w:rPr>
        <w:t xml:space="preserve">Below are the results of a sensitivity analyses that excluded </w:t>
      </w:r>
      <w:r w:rsidR="0048132A">
        <w:rPr>
          <w:lang w:val="en-US"/>
        </w:rPr>
        <w:t>the study (n = 1)</w:t>
      </w:r>
      <w:r>
        <w:rPr>
          <w:lang w:val="en-US"/>
        </w:rPr>
        <w:t xml:space="preserve"> with a N</w:t>
      </w:r>
      <w:r w:rsidR="009379DE">
        <w:rPr>
          <w:lang w:val="en-US"/>
        </w:rPr>
        <w:t>ewcastle-Ottawa Scale</w:t>
      </w:r>
      <w:r w:rsidR="0048132A">
        <w:rPr>
          <w:lang w:val="en-US"/>
        </w:rPr>
        <w:t xml:space="preserve"> of </w:t>
      </w:r>
      <w:r w:rsidR="00027DAE">
        <w:rPr>
          <w:lang w:val="en-US"/>
        </w:rPr>
        <w:t>7 or less</w:t>
      </w:r>
      <w:r w:rsidR="00A20C81">
        <w:rPr>
          <w:lang w:val="en-US"/>
        </w:rPr>
        <w:t xml:space="preserve"> (considered to be at risk of bias)</w:t>
      </w:r>
      <w:r w:rsidR="00027DAE">
        <w:rPr>
          <w:lang w:val="en-US"/>
        </w:rPr>
        <w:t>.</w:t>
      </w:r>
      <w:r w:rsidR="00A20C81">
        <w:rPr>
          <w:lang w:val="en-US"/>
        </w:rPr>
        <w:t xml:space="preserve"> The overall outcomes were unchanged by the sensitivity analyses.</w:t>
      </w:r>
    </w:p>
    <w:p w14:paraId="66033C09" w14:textId="16D24A69" w:rsidR="00027DAE" w:rsidRDefault="00565101">
      <w:pPr>
        <w:rPr>
          <w:lang w:val="en-US"/>
        </w:rPr>
      </w:pPr>
      <w:r>
        <w:rPr>
          <w:noProof/>
        </w:rPr>
        <w:drawing>
          <wp:inline distT="0" distB="0" distL="0" distR="0" wp14:anchorId="218AEBD6" wp14:editId="0B448EAB">
            <wp:extent cx="5731510" cy="3674745"/>
            <wp:effectExtent l="0" t="0" r="2540" b="1905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7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D5751" w14:textId="36DFA2B3" w:rsidR="004C41E1" w:rsidRDefault="004C41E1">
      <w:pPr>
        <w:rPr>
          <w:lang w:val="en-US"/>
        </w:rPr>
      </w:pPr>
      <w:r>
        <w:rPr>
          <w:noProof/>
        </w:rPr>
        <w:drawing>
          <wp:inline distT="0" distB="0" distL="0" distR="0" wp14:anchorId="73C15679" wp14:editId="0EFA641F">
            <wp:extent cx="5731510" cy="3198495"/>
            <wp:effectExtent l="0" t="0" r="254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9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171AA" w14:textId="1CAFC4F0" w:rsidR="004C41E1" w:rsidRDefault="0049488B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4046E11F" wp14:editId="6C6C957D">
            <wp:extent cx="5731510" cy="3648075"/>
            <wp:effectExtent l="0" t="0" r="2540" b="9525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4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2EDA7" w14:textId="2737C47E" w:rsidR="0049488B" w:rsidRDefault="000E19B8">
      <w:pPr>
        <w:rPr>
          <w:lang w:val="en-US"/>
        </w:rPr>
      </w:pPr>
      <w:r>
        <w:rPr>
          <w:noProof/>
        </w:rPr>
        <w:drawing>
          <wp:inline distT="0" distB="0" distL="0" distR="0" wp14:anchorId="6DC210B2" wp14:editId="6650075F">
            <wp:extent cx="5731510" cy="3556000"/>
            <wp:effectExtent l="0" t="0" r="254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9EEB7" w14:textId="45309368" w:rsidR="000E19B8" w:rsidRPr="003F77C6" w:rsidRDefault="00C562A9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7393E454" wp14:editId="2E00DDED">
            <wp:extent cx="5731510" cy="3013075"/>
            <wp:effectExtent l="0" t="0" r="2540" b="0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1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E19B8" w:rsidRPr="003F77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7D1"/>
    <w:rsid w:val="00027DAE"/>
    <w:rsid w:val="000E19B8"/>
    <w:rsid w:val="003F77C6"/>
    <w:rsid w:val="004747D1"/>
    <w:rsid w:val="0048132A"/>
    <w:rsid w:val="0049488B"/>
    <w:rsid w:val="004C41E1"/>
    <w:rsid w:val="00565101"/>
    <w:rsid w:val="009379DE"/>
    <w:rsid w:val="00A20C81"/>
    <w:rsid w:val="00C56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FD4F4"/>
  <w15:chartTrackingRefBased/>
  <w15:docId w15:val="{71286632-7B1F-443B-A9AD-52574F450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</dc:creator>
  <cp:keywords/>
  <dc:description/>
  <cp:lastModifiedBy>Ryan</cp:lastModifiedBy>
  <cp:revision>11</cp:revision>
  <dcterms:created xsi:type="dcterms:W3CDTF">2023-03-20T20:26:00Z</dcterms:created>
  <dcterms:modified xsi:type="dcterms:W3CDTF">2023-03-20T20:33:00Z</dcterms:modified>
</cp:coreProperties>
</file>